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F54448" w14:textId="48FF5353" w:rsidR="00E44DFD" w:rsidRDefault="00E44DFD">
      <w:pPr>
        <w:spacing w:before="0" w:after="200" w:line="276" w:lineRule="auto"/>
        <w:rPr>
          <w:rFonts w:cs="Times New Roman"/>
          <w:szCs w:val="24"/>
        </w:rPr>
      </w:pPr>
    </w:p>
    <w:p w14:paraId="0FB2B81B" w14:textId="56686467" w:rsidR="002205B0" w:rsidRDefault="002205B0" w:rsidP="002205B0">
      <w:pPr>
        <w:pStyle w:val="Heading2"/>
        <w:numPr>
          <w:ilvl w:val="0"/>
          <w:numId w:val="0"/>
        </w:numPr>
        <w:ind w:left="567" w:hanging="567"/>
      </w:pPr>
      <w:r w:rsidRPr="00E44DFD">
        <w:t xml:space="preserve">Supplementary Figure </w:t>
      </w:r>
      <w:r w:rsidR="007931AF">
        <w:t>8</w:t>
      </w:r>
      <w:r>
        <w:t xml:space="preserve"> – </w:t>
      </w:r>
      <w:r w:rsidR="00A2374A">
        <w:t xml:space="preserve">Wound healing </w:t>
      </w:r>
      <w:r>
        <w:t xml:space="preserve"> </w:t>
      </w:r>
    </w:p>
    <w:p w14:paraId="2B738DC1" w14:textId="77777777" w:rsidR="007931AF" w:rsidRDefault="007931AF" w:rsidP="007931AF"/>
    <w:p w14:paraId="2F880FC9" w14:textId="69EDC6FC" w:rsidR="007931AF" w:rsidRPr="00EC1738" w:rsidRDefault="007931AF" w:rsidP="007931AF">
      <w:pPr>
        <w:pStyle w:val="Heading3"/>
        <w:numPr>
          <w:ilvl w:val="0"/>
          <w:numId w:val="0"/>
        </w:numPr>
        <w:ind w:left="567" w:hanging="567"/>
      </w:pPr>
    </w:p>
    <w:p w14:paraId="4B129A63" w14:textId="7B6E8A10" w:rsidR="007166FC" w:rsidRDefault="007166FC">
      <w:pPr>
        <w:spacing w:before="0" w:after="200" w:line="276" w:lineRule="auto"/>
        <w:rPr>
          <w:rFonts w:eastAsiaTheme="majorEastAsia" w:cstheme="majorBidi"/>
          <w:b/>
          <w:szCs w:val="24"/>
        </w:rPr>
      </w:pPr>
    </w:p>
    <w:p w14:paraId="275E1328" w14:textId="1C4D5258" w:rsidR="007931AF" w:rsidRPr="00EC1738" w:rsidRDefault="007931AF" w:rsidP="007931AF">
      <w:pPr>
        <w:pStyle w:val="Heading3"/>
        <w:numPr>
          <w:ilvl w:val="0"/>
          <w:numId w:val="0"/>
        </w:numPr>
        <w:ind w:left="567" w:hanging="567"/>
      </w:pPr>
      <w:r w:rsidRPr="00E44DFD">
        <w:t xml:space="preserve">Figure </w:t>
      </w:r>
      <w:r w:rsidR="007320B3">
        <w:t xml:space="preserve">8A </w:t>
      </w:r>
      <w:r>
        <w:t xml:space="preserve">– </w:t>
      </w:r>
      <w:r w:rsidR="007166FC">
        <w:t>Wound g</w:t>
      </w:r>
      <w:r>
        <w:t xml:space="preserve">ranulation </w:t>
      </w:r>
      <w:r w:rsidR="007166FC">
        <w:t>– development over time</w:t>
      </w:r>
    </w:p>
    <w:p w14:paraId="5F11BA59" w14:textId="7D716CC4" w:rsidR="007931AF" w:rsidRDefault="007166FC" w:rsidP="007931AF">
      <w:pPr>
        <w:spacing w:before="0" w:after="200" w:line="276" w:lineRule="auto"/>
      </w:pPr>
      <w:r>
        <w:rPr>
          <w:noProof/>
        </w:rPr>
        <w:drawing>
          <wp:inline distT="0" distB="0" distL="0" distR="0" wp14:anchorId="03669A83" wp14:editId="21FC3DC1">
            <wp:extent cx="6166485" cy="3750129"/>
            <wp:effectExtent l="0" t="0" r="5715" b="3175"/>
            <wp:docPr id="4532127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F1E5346-EB11-48DC-AA67-2FFF9025D9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1B05AC6" w14:textId="77777777" w:rsidR="007166FC" w:rsidRPr="009F34DD" w:rsidRDefault="007166FC" w:rsidP="007931AF">
      <w:pPr>
        <w:spacing w:before="0" w:after="200" w:line="276" w:lineRule="auto"/>
      </w:pPr>
    </w:p>
    <w:p w14:paraId="657A2E1B" w14:textId="5D5CAA39" w:rsidR="007166FC" w:rsidRPr="00EC1738" w:rsidRDefault="007166FC" w:rsidP="007166FC">
      <w:pPr>
        <w:pStyle w:val="Heading3"/>
        <w:numPr>
          <w:ilvl w:val="0"/>
          <w:numId w:val="0"/>
        </w:numPr>
        <w:ind w:left="567" w:hanging="567"/>
      </w:pPr>
      <w:r w:rsidRPr="00E44DFD">
        <w:lastRenderedPageBreak/>
        <w:t xml:space="preserve">Figure </w:t>
      </w:r>
      <w:r w:rsidR="007320B3">
        <w:t xml:space="preserve">8B </w:t>
      </w:r>
      <w:r>
        <w:t xml:space="preserve">– Wound epithelization </w:t>
      </w:r>
    </w:p>
    <w:p w14:paraId="4DEFB904" w14:textId="62B5F85A" w:rsidR="007166FC" w:rsidRDefault="007166FC">
      <w:pPr>
        <w:spacing w:before="0" w:after="200" w:line="276" w:lineRule="auto"/>
      </w:pPr>
      <w:r>
        <w:rPr>
          <w:noProof/>
        </w:rPr>
        <w:drawing>
          <wp:inline distT="0" distB="0" distL="0" distR="0" wp14:anchorId="7A0577AC" wp14:editId="64D9CBA9">
            <wp:extent cx="6166485" cy="3650673"/>
            <wp:effectExtent l="0" t="0" r="5715" b="6985"/>
            <wp:docPr id="7228348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2D589E9-1422-21FF-A74D-4162BDBE95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626D9D9" w14:textId="4FA2361B" w:rsidR="007931AF" w:rsidRPr="00EC1738" w:rsidRDefault="007931AF" w:rsidP="007931AF">
      <w:pPr>
        <w:pStyle w:val="Heading3"/>
        <w:numPr>
          <w:ilvl w:val="0"/>
          <w:numId w:val="0"/>
        </w:numPr>
        <w:ind w:left="567" w:hanging="567"/>
      </w:pPr>
      <w:r w:rsidRPr="00E44DFD">
        <w:t xml:space="preserve">Figure </w:t>
      </w:r>
      <w:r w:rsidR="007320B3">
        <w:t xml:space="preserve">8C </w:t>
      </w:r>
      <w:r>
        <w:t xml:space="preserve">– Wound granulation over time  </w:t>
      </w:r>
    </w:p>
    <w:p w14:paraId="5B803ACA" w14:textId="441794D7" w:rsidR="007931AF" w:rsidRDefault="003C1952" w:rsidP="007931AF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noProof/>
        </w:rPr>
        <w:drawing>
          <wp:inline distT="0" distB="0" distL="0" distR="0" wp14:anchorId="57B5D1AC" wp14:editId="1266F53A">
            <wp:extent cx="6416675" cy="3269673"/>
            <wp:effectExtent l="0" t="0" r="3175" b="6985"/>
            <wp:docPr id="6597196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95AA0B-A030-68DF-2798-C8B65F0DA6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15C32DE" w14:textId="77777777" w:rsidR="007931AF" w:rsidRDefault="007931AF" w:rsidP="007931AF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29186689" w14:textId="5E8A51BC" w:rsidR="007931AF" w:rsidRPr="00EC1738" w:rsidRDefault="007931AF" w:rsidP="007931AF">
      <w:pPr>
        <w:pStyle w:val="Heading3"/>
        <w:numPr>
          <w:ilvl w:val="0"/>
          <w:numId w:val="0"/>
        </w:numPr>
        <w:ind w:left="567" w:hanging="567"/>
      </w:pPr>
      <w:r w:rsidRPr="00E44DFD">
        <w:lastRenderedPageBreak/>
        <w:t xml:space="preserve">Figure </w:t>
      </w:r>
      <w:r w:rsidR="007320B3">
        <w:t xml:space="preserve">8D </w:t>
      </w:r>
      <w:r>
        <w:t xml:space="preserve">– Wound epithelization over time </w:t>
      </w:r>
    </w:p>
    <w:p w14:paraId="47A33F89" w14:textId="743DDAAC" w:rsidR="007931AF" w:rsidRPr="000D5C6E" w:rsidRDefault="00CC4690" w:rsidP="000D5C6E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noProof/>
        </w:rPr>
        <w:drawing>
          <wp:inline distT="0" distB="0" distL="0" distR="0" wp14:anchorId="3C33B8E5" wp14:editId="12DA7BF4">
            <wp:extent cx="6416675" cy="3913505"/>
            <wp:effectExtent l="0" t="0" r="3175" b="10795"/>
            <wp:docPr id="17982880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D1EDCAA-2B90-63FC-EB51-7F82F930D7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t xml:space="preserve"> </w:t>
      </w:r>
    </w:p>
    <w:sectPr w:rsidR="007931AF" w:rsidRPr="000D5C6E" w:rsidSect="005D0D0C">
      <w:endnotePr>
        <w:numFmt w:val="decimal"/>
      </w:endnotePr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5C2139" w14:textId="77777777" w:rsidR="008B7C2B" w:rsidRDefault="008B7C2B" w:rsidP="00117666">
      <w:pPr>
        <w:spacing w:after="0"/>
      </w:pPr>
      <w:r>
        <w:separator/>
      </w:r>
    </w:p>
  </w:endnote>
  <w:endnote w:type="continuationSeparator" w:id="0">
    <w:p w14:paraId="372BC78F" w14:textId="77777777" w:rsidR="008B7C2B" w:rsidRDefault="008B7C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Symbol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E7D996" w14:textId="77777777" w:rsidR="008B7C2B" w:rsidRDefault="008B7C2B" w:rsidP="00117666">
      <w:pPr>
        <w:spacing w:after="0"/>
      </w:pPr>
      <w:r>
        <w:separator/>
      </w:r>
    </w:p>
  </w:footnote>
  <w:footnote w:type="continuationSeparator" w:id="0">
    <w:p w14:paraId="3BB3FE6A" w14:textId="77777777" w:rsidR="008B7C2B" w:rsidRDefault="008B7C2B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43E52D6"/>
    <w:multiLevelType w:val="hybridMultilevel"/>
    <w:tmpl w:val="9E00EB2A"/>
    <w:lvl w:ilvl="0" w:tplc="D0782750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F2232"/>
    <w:multiLevelType w:val="hybridMultilevel"/>
    <w:tmpl w:val="0E041CBE"/>
    <w:lvl w:ilvl="0" w:tplc="C7FA7F5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66511"/>
    <w:multiLevelType w:val="hybridMultilevel"/>
    <w:tmpl w:val="5F085322"/>
    <w:lvl w:ilvl="0" w:tplc="66C88568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947609F"/>
    <w:multiLevelType w:val="multilevel"/>
    <w:tmpl w:val="E63C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96404021">
    <w:abstractNumId w:val="2"/>
  </w:num>
  <w:num w:numId="21" w16cid:durableId="500046049">
    <w:abstractNumId w:val="11"/>
  </w:num>
  <w:num w:numId="22" w16cid:durableId="2117021280">
    <w:abstractNumId w:val="2"/>
  </w:num>
  <w:num w:numId="23" w16cid:durableId="1856116120">
    <w:abstractNumId w:val="2"/>
  </w:num>
  <w:num w:numId="24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14516991">
    <w:abstractNumId w:val="4"/>
  </w:num>
  <w:num w:numId="26" w16cid:durableId="1412434770">
    <w:abstractNumId w:val="5"/>
  </w:num>
  <w:num w:numId="27" w16cid:durableId="1534610821">
    <w:abstractNumId w:val="8"/>
  </w:num>
  <w:num w:numId="28" w16cid:durableId="472021863">
    <w:abstractNumId w:val="6"/>
  </w:num>
  <w:num w:numId="29" w16cid:durableId="1713844946">
    <w:abstractNumId w:val="2"/>
  </w:num>
  <w:num w:numId="30" w16cid:durableId="741027645">
    <w:abstractNumId w:val="2"/>
  </w:num>
  <w:num w:numId="31" w16cid:durableId="297878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6"/>
    <w:rsid w:val="0001436A"/>
    <w:rsid w:val="00034304"/>
    <w:rsid w:val="00035434"/>
    <w:rsid w:val="00037F76"/>
    <w:rsid w:val="00052A14"/>
    <w:rsid w:val="00077D53"/>
    <w:rsid w:val="0008548D"/>
    <w:rsid w:val="000D5C6E"/>
    <w:rsid w:val="00103920"/>
    <w:rsid w:val="00105FD9"/>
    <w:rsid w:val="0010741D"/>
    <w:rsid w:val="00114B95"/>
    <w:rsid w:val="00117666"/>
    <w:rsid w:val="001549D3"/>
    <w:rsid w:val="00160065"/>
    <w:rsid w:val="00164F87"/>
    <w:rsid w:val="00166830"/>
    <w:rsid w:val="00167A00"/>
    <w:rsid w:val="00177D84"/>
    <w:rsid w:val="00191F3F"/>
    <w:rsid w:val="001C122F"/>
    <w:rsid w:val="00206BEB"/>
    <w:rsid w:val="002102C2"/>
    <w:rsid w:val="002205B0"/>
    <w:rsid w:val="0022620E"/>
    <w:rsid w:val="0026705D"/>
    <w:rsid w:val="00267D18"/>
    <w:rsid w:val="002868E2"/>
    <w:rsid w:val="002869C3"/>
    <w:rsid w:val="00287005"/>
    <w:rsid w:val="002936E4"/>
    <w:rsid w:val="002978A7"/>
    <w:rsid w:val="002A35B2"/>
    <w:rsid w:val="002B1107"/>
    <w:rsid w:val="002B4A57"/>
    <w:rsid w:val="002C5859"/>
    <w:rsid w:val="002C74CA"/>
    <w:rsid w:val="002E7535"/>
    <w:rsid w:val="002F17D3"/>
    <w:rsid w:val="002F52D4"/>
    <w:rsid w:val="00342F5D"/>
    <w:rsid w:val="003544FB"/>
    <w:rsid w:val="00357214"/>
    <w:rsid w:val="00365B57"/>
    <w:rsid w:val="003C1952"/>
    <w:rsid w:val="003D2D47"/>
    <w:rsid w:val="003D2F2D"/>
    <w:rsid w:val="00401590"/>
    <w:rsid w:val="00431B76"/>
    <w:rsid w:val="00445B7E"/>
    <w:rsid w:val="00447801"/>
    <w:rsid w:val="00452E9C"/>
    <w:rsid w:val="00470EC7"/>
    <w:rsid w:val="004735C8"/>
    <w:rsid w:val="00480383"/>
    <w:rsid w:val="004961FF"/>
    <w:rsid w:val="004B0516"/>
    <w:rsid w:val="004C26B7"/>
    <w:rsid w:val="004D3F0C"/>
    <w:rsid w:val="004E1200"/>
    <w:rsid w:val="004E46EF"/>
    <w:rsid w:val="004E5599"/>
    <w:rsid w:val="00515F78"/>
    <w:rsid w:val="00517A89"/>
    <w:rsid w:val="005250F2"/>
    <w:rsid w:val="00536ABA"/>
    <w:rsid w:val="00537507"/>
    <w:rsid w:val="00580B18"/>
    <w:rsid w:val="00593CE5"/>
    <w:rsid w:val="00593EEA"/>
    <w:rsid w:val="005A5EEE"/>
    <w:rsid w:val="005B2554"/>
    <w:rsid w:val="005D0D0C"/>
    <w:rsid w:val="006007BE"/>
    <w:rsid w:val="006375C7"/>
    <w:rsid w:val="00654E8F"/>
    <w:rsid w:val="00660D05"/>
    <w:rsid w:val="00663C5F"/>
    <w:rsid w:val="00665B6E"/>
    <w:rsid w:val="006820B1"/>
    <w:rsid w:val="006B7D14"/>
    <w:rsid w:val="006D46C9"/>
    <w:rsid w:val="006E3B52"/>
    <w:rsid w:val="006F49A7"/>
    <w:rsid w:val="00701727"/>
    <w:rsid w:val="0070566C"/>
    <w:rsid w:val="0071311B"/>
    <w:rsid w:val="00714C50"/>
    <w:rsid w:val="007166FC"/>
    <w:rsid w:val="0072286E"/>
    <w:rsid w:val="00725A7D"/>
    <w:rsid w:val="007320B3"/>
    <w:rsid w:val="0074586E"/>
    <w:rsid w:val="007501BE"/>
    <w:rsid w:val="007668AE"/>
    <w:rsid w:val="00766E54"/>
    <w:rsid w:val="00790BB3"/>
    <w:rsid w:val="007931AF"/>
    <w:rsid w:val="007A7AB2"/>
    <w:rsid w:val="007C1785"/>
    <w:rsid w:val="007C206C"/>
    <w:rsid w:val="007E288D"/>
    <w:rsid w:val="00803D24"/>
    <w:rsid w:val="00815962"/>
    <w:rsid w:val="00817DD6"/>
    <w:rsid w:val="00855446"/>
    <w:rsid w:val="00885156"/>
    <w:rsid w:val="008B7C2B"/>
    <w:rsid w:val="008C591B"/>
    <w:rsid w:val="008C763A"/>
    <w:rsid w:val="009151AA"/>
    <w:rsid w:val="00915FCE"/>
    <w:rsid w:val="009174B2"/>
    <w:rsid w:val="00922DEE"/>
    <w:rsid w:val="0093429D"/>
    <w:rsid w:val="00940165"/>
    <w:rsid w:val="00943573"/>
    <w:rsid w:val="00970F7D"/>
    <w:rsid w:val="00994A3D"/>
    <w:rsid w:val="009A0B17"/>
    <w:rsid w:val="009C2B12"/>
    <w:rsid w:val="009C70F3"/>
    <w:rsid w:val="009C7912"/>
    <w:rsid w:val="009E196D"/>
    <w:rsid w:val="00A026B7"/>
    <w:rsid w:val="00A0629B"/>
    <w:rsid w:val="00A174D9"/>
    <w:rsid w:val="00A2374A"/>
    <w:rsid w:val="00A43BEC"/>
    <w:rsid w:val="00A569CD"/>
    <w:rsid w:val="00A952E5"/>
    <w:rsid w:val="00AA0EA8"/>
    <w:rsid w:val="00AB4B9A"/>
    <w:rsid w:val="00AB5EE2"/>
    <w:rsid w:val="00AB6715"/>
    <w:rsid w:val="00AF7B17"/>
    <w:rsid w:val="00AF7D45"/>
    <w:rsid w:val="00B1671E"/>
    <w:rsid w:val="00B20D92"/>
    <w:rsid w:val="00B25EB8"/>
    <w:rsid w:val="00B354E1"/>
    <w:rsid w:val="00B37F4D"/>
    <w:rsid w:val="00B43880"/>
    <w:rsid w:val="00B55010"/>
    <w:rsid w:val="00B647BB"/>
    <w:rsid w:val="00BE4EE1"/>
    <w:rsid w:val="00BF3F22"/>
    <w:rsid w:val="00C02F4B"/>
    <w:rsid w:val="00C52A7B"/>
    <w:rsid w:val="00C56BAF"/>
    <w:rsid w:val="00C679AA"/>
    <w:rsid w:val="00C75972"/>
    <w:rsid w:val="00C77B46"/>
    <w:rsid w:val="00C851E8"/>
    <w:rsid w:val="00C92A2A"/>
    <w:rsid w:val="00CA1448"/>
    <w:rsid w:val="00CA4D2E"/>
    <w:rsid w:val="00CC0A3A"/>
    <w:rsid w:val="00CC4690"/>
    <w:rsid w:val="00CD066B"/>
    <w:rsid w:val="00CE4FEE"/>
    <w:rsid w:val="00D01D7E"/>
    <w:rsid w:val="00D21AB8"/>
    <w:rsid w:val="00D47553"/>
    <w:rsid w:val="00D50C3D"/>
    <w:rsid w:val="00DA1397"/>
    <w:rsid w:val="00DA1AA6"/>
    <w:rsid w:val="00DB59C3"/>
    <w:rsid w:val="00DC259A"/>
    <w:rsid w:val="00DD6B41"/>
    <w:rsid w:val="00DE23E8"/>
    <w:rsid w:val="00DE62DE"/>
    <w:rsid w:val="00E27696"/>
    <w:rsid w:val="00E3196D"/>
    <w:rsid w:val="00E44DFD"/>
    <w:rsid w:val="00E52377"/>
    <w:rsid w:val="00E64E17"/>
    <w:rsid w:val="00E85B2F"/>
    <w:rsid w:val="00E8624E"/>
    <w:rsid w:val="00E866C9"/>
    <w:rsid w:val="00E9641F"/>
    <w:rsid w:val="00EA3D3C"/>
    <w:rsid w:val="00EB39B9"/>
    <w:rsid w:val="00EC174A"/>
    <w:rsid w:val="00EC2F8D"/>
    <w:rsid w:val="00EF2AA3"/>
    <w:rsid w:val="00F255F0"/>
    <w:rsid w:val="00F37D63"/>
    <w:rsid w:val="00F42B84"/>
    <w:rsid w:val="00F46900"/>
    <w:rsid w:val="00F47BFC"/>
    <w:rsid w:val="00F50E63"/>
    <w:rsid w:val="00F61D89"/>
    <w:rsid w:val="00F74380"/>
    <w:rsid w:val="00FC5FB4"/>
    <w:rsid w:val="00FD2669"/>
    <w:rsid w:val="00FD6C70"/>
    <w:rsid w:val="00FE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-art">
    <w:name w:val="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sti-art">
    <w:name w:val="s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4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Proton%20Drive\My%20files\101_CURRENT%20PROJECTS\Frontiers%20in%20Drug%20Safety%20SOS%20DES%20Alfa\A%20Submission\Supplementary_Material_Figure%20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Proton%20Drive\My%20files\101_CURRENT%20PROJECTS\Frontiers%20in%20Drug%20Safety%20SOS%20DES%20Alfa\A%20Submission\Supplementary_Material_Figure%208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Proton%20Drive\My%20files\101_CURRENT%20PROJECTS\Frontiers%20in%20Drug%20Safety%20SOS%20DES%20Alfa\A%20Submission\Supplementary_Material_Figure%208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Proton%20Drive\My%20files\101_CURRENT%20PROJECTS\Frontiers%20in%20Drug%20Safety%20SOS%20DES%20Alfa\A%20Submission\Supplementary_Material_Figure%208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Wound granulation - development over tim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FIG8ABC GranEpi'!$B$3</c:f>
              <c:strCache>
                <c:ptCount val="1"/>
                <c:pt idx="0">
                  <c:v>Granulation 0%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8ABC GranEpi'!$C$2:$G$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 Weeks</c:v>
                </c:pt>
                <c:pt idx="3">
                  <c:v>9 Weeks</c:v>
                </c:pt>
                <c:pt idx="4">
                  <c:v>12 Weeks </c:v>
                </c:pt>
              </c:strCache>
            </c:strRef>
          </c:cat>
          <c:val>
            <c:numRef>
              <c:f>'FIG8ABC GranEpi'!$C$3:$G$3</c:f>
              <c:numCache>
                <c:formatCode>General</c:formatCode>
                <c:ptCount val="5"/>
                <c:pt idx="0">
                  <c:v>192</c:v>
                </c:pt>
                <c:pt idx="1">
                  <c:v>48</c:v>
                </c:pt>
                <c:pt idx="2">
                  <c:v>40</c:v>
                </c:pt>
                <c:pt idx="3">
                  <c:v>80</c:v>
                </c:pt>
                <c:pt idx="4">
                  <c:v>1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00-409F-8D9A-08873240A4CD}"/>
            </c:ext>
          </c:extLst>
        </c:ser>
        <c:ser>
          <c:idx val="1"/>
          <c:order val="1"/>
          <c:tx>
            <c:strRef>
              <c:f>'FIG8ABC GranEpi'!$B$4</c:f>
              <c:strCache>
                <c:ptCount val="1"/>
                <c:pt idx="0">
                  <c:v>Granulation 2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8ABC GranEpi'!$C$2:$G$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 Weeks</c:v>
                </c:pt>
                <c:pt idx="3">
                  <c:v>9 Weeks</c:v>
                </c:pt>
                <c:pt idx="4">
                  <c:v>12 Weeks </c:v>
                </c:pt>
              </c:strCache>
            </c:strRef>
          </c:cat>
          <c:val>
            <c:numRef>
              <c:f>'FIG8ABC GranEpi'!$C$4:$G$4</c:f>
              <c:numCache>
                <c:formatCode>General</c:formatCode>
                <c:ptCount val="5"/>
                <c:pt idx="0">
                  <c:v>31</c:v>
                </c:pt>
                <c:pt idx="1">
                  <c:v>100</c:v>
                </c:pt>
                <c:pt idx="2">
                  <c:v>57</c:v>
                </c:pt>
                <c:pt idx="3">
                  <c:v>26</c:v>
                </c:pt>
                <c:pt idx="4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000-409F-8D9A-08873240A4CD}"/>
            </c:ext>
          </c:extLst>
        </c:ser>
        <c:ser>
          <c:idx val="2"/>
          <c:order val="2"/>
          <c:tx>
            <c:strRef>
              <c:f>'FIG8ABC GranEpi'!$B$5</c:f>
              <c:strCache>
                <c:ptCount val="1"/>
                <c:pt idx="0">
                  <c:v>Granulation 50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8ABC GranEpi'!$C$2:$G$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 Weeks</c:v>
                </c:pt>
                <c:pt idx="3">
                  <c:v>9 Weeks</c:v>
                </c:pt>
                <c:pt idx="4">
                  <c:v>12 Weeks </c:v>
                </c:pt>
              </c:strCache>
            </c:strRef>
          </c:cat>
          <c:val>
            <c:numRef>
              <c:f>'FIG8ABC GranEpi'!$C$5:$G$5</c:f>
              <c:numCache>
                <c:formatCode>General</c:formatCode>
                <c:ptCount val="5"/>
                <c:pt idx="0">
                  <c:v>10</c:v>
                </c:pt>
                <c:pt idx="1">
                  <c:v>63</c:v>
                </c:pt>
                <c:pt idx="2">
                  <c:v>94</c:v>
                </c:pt>
                <c:pt idx="3">
                  <c:v>62</c:v>
                </c:pt>
                <c:pt idx="4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000-409F-8D9A-08873240A4CD}"/>
            </c:ext>
          </c:extLst>
        </c:ser>
        <c:ser>
          <c:idx val="3"/>
          <c:order val="3"/>
          <c:tx>
            <c:strRef>
              <c:f>'FIG8ABC GranEpi'!$B$6</c:f>
              <c:strCache>
                <c:ptCount val="1"/>
                <c:pt idx="0">
                  <c:v>Granulation 75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FIG8ABC GranEpi'!$C$2:$G$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 Weeks</c:v>
                </c:pt>
                <c:pt idx="3">
                  <c:v>9 Weeks</c:v>
                </c:pt>
                <c:pt idx="4">
                  <c:v>12 Weeks </c:v>
                </c:pt>
              </c:strCache>
            </c:strRef>
          </c:cat>
          <c:val>
            <c:numRef>
              <c:f>'FIG8ABC GranEpi'!$C$6:$G$6</c:f>
              <c:numCache>
                <c:formatCode>General</c:formatCode>
                <c:ptCount val="5"/>
                <c:pt idx="0">
                  <c:v>1</c:v>
                </c:pt>
                <c:pt idx="1">
                  <c:v>18</c:v>
                </c:pt>
                <c:pt idx="2">
                  <c:v>18</c:v>
                </c:pt>
                <c:pt idx="3">
                  <c:v>16</c:v>
                </c:pt>
                <c:pt idx="4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000-409F-8D9A-08873240A4CD}"/>
            </c:ext>
          </c:extLst>
        </c:ser>
        <c:ser>
          <c:idx val="4"/>
          <c:order val="4"/>
          <c:tx>
            <c:strRef>
              <c:f>'FIG8ABC GranEpi'!$B$7</c:f>
              <c:strCache>
                <c:ptCount val="1"/>
                <c:pt idx="0">
                  <c:v>Granulation 100%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FIG8ABC GranEpi'!$C$2:$G$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 Weeks</c:v>
                </c:pt>
                <c:pt idx="3">
                  <c:v>9 Weeks</c:v>
                </c:pt>
                <c:pt idx="4">
                  <c:v>12 Weeks </c:v>
                </c:pt>
              </c:strCache>
            </c:strRef>
          </c:cat>
          <c:val>
            <c:numRef>
              <c:f>'FIG8ABC GranEpi'!$C$7:$G$7</c:f>
              <c:numCache>
                <c:formatCode>General</c:formatCode>
                <c:ptCount val="5"/>
                <c:pt idx="0">
                  <c:v>3</c:v>
                </c:pt>
                <c:pt idx="1">
                  <c:v>8</c:v>
                </c:pt>
                <c:pt idx="2">
                  <c:v>28</c:v>
                </c:pt>
                <c:pt idx="3">
                  <c:v>53</c:v>
                </c:pt>
                <c:pt idx="4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000-409F-8D9A-08873240A4CD}"/>
            </c:ext>
          </c:extLst>
        </c:ser>
        <c:ser>
          <c:idx val="5"/>
          <c:order val="5"/>
          <c:tx>
            <c:strRef>
              <c:f>'FIG8ABC GranEpi'!$B$8</c:f>
              <c:strCache>
                <c:ptCount val="1"/>
                <c:pt idx="0">
                  <c:v>Hypergranul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FIG8ABC GranEpi'!$C$2:$G$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 Weeks</c:v>
                </c:pt>
                <c:pt idx="3">
                  <c:v>9 Weeks</c:v>
                </c:pt>
                <c:pt idx="4">
                  <c:v>12 Weeks </c:v>
                </c:pt>
              </c:strCache>
            </c:strRef>
          </c:cat>
          <c:val>
            <c:numRef>
              <c:f>'FIG8ABC GranEpi'!$C$8:$G$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000-409F-8D9A-08873240A4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53988096"/>
        <c:axId val="1753987136"/>
      </c:barChart>
      <c:catAx>
        <c:axId val="1753988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3987136"/>
        <c:crosses val="autoZero"/>
        <c:auto val="1"/>
        <c:lblAlgn val="ctr"/>
        <c:lblOffset val="100"/>
        <c:noMultiLvlLbl val="0"/>
      </c:catAx>
      <c:valAx>
        <c:axId val="1753987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3988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Wound epithelization - development over tim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FIG8ABC GranEpi'!$B$13</c:f>
              <c:strCache>
                <c:ptCount val="1"/>
                <c:pt idx="0">
                  <c:v>Epithelization 75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8ABC GranEpi'!$C$12:$G$1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 Weeks</c:v>
                </c:pt>
                <c:pt idx="3">
                  <c:v>9 Weeks</c:v>
                </c:pt>
                <c:pt idx="4">
                  <c:v>12 Weeks </c:v>
                </c:pt>
              </c:strCache>
            </c:strRef>
          </c:cat>
          <c:val>
            <c:numRef>
              <c:f>'FIG8ABC GranEpi'!$C$13:$G$13</c:f>
              <c:numCache>
                <c:formatCode>General</c:formatCode>
                <c:ptCount val="5"/>
                <c:pt idx="0">
                  <c:v>229</c:v>
                </c:pt>
                <c:pt idx="1">
                  <c:v>125</c:v>
                </c:pt>
                <c:pt idx="2">
                  <c:v>64</c:v>
                </c:pt>
                <c:pt idx="3">
                  <c:v>76</c:v>
                </c:pt>
                <c:pt idx="4">
                  <c:v>1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73-4E8A-B2A7-2BE696021AC1}"/>
            </c:ext>
          </c:extLst>
        </c:ser>
        <c:ser>
          <c:idx val="1"/>
          <c:order val="1"/>
          <c:tx>
            <c:strRef>
              <c:f>'FIG8ABC GranEpi'!$B$14</c:f>
              <c:strCache>
                <c:ptCount val="1"/>
                <c:pt idx="0">
                  <c:v>Epithelization 0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8ABC GranEpi'!$C$12:$G$1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 Weeks</c:v>
                </c:pt>
                <c:pt idx="3">
                  <c:v>9 Weeks</c:v>
                </c:pt>
                <c:pt idx="4">
                  <c:v>12 Weeks </c:v>
                </c:pt>
              </c:strCache>
            </c:strRef>
          </c:cat>
          <c:val>
            <c:numRef>
              <c:f>'FIG8ABC GranEpi'!$C$14:$G$14</c:f>
              <c:numCache>
                <c:formatCode>General</c:formatCode>
                <c:ptCount val="5"/>
                <c:pt idx="0">
                  <c:v>6</c:v>
                </c:pt>
                <c:pt idx="1">
                  <c:v>78</c:v>
                </c:pt>
                <c:pt idx="2">
                  <c:v>80</c:v>
                </c:pt>
                <c:pt idx="3">
                  <c:v>51</c:v>
                </c:pt>
                <c:pt idx="4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73-4E8A-B2A7-2BE696021AC1}"/>
            </c:ext>
          </c:extLst>
        </c:ser>
        <c:ser>
          <c:idx val="2"/>
          <c:order val="2"/>
          <c:tx>
            <c:strRef>
              <c:f>'FIG8ABC GranEpi'!$B$15</c:f>
              <c:strCache>
                <c:ptCount val="1"/>
                <c:pt idx="0">
                  <c:v>Epithelization 25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8ABC GranEpi'!$C$12:$G$1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 Weeks</c:v>
                </c:pt>
                <c:pt idx="3">
                  <c:v>9 Weeks</c:v>
                </c:pt>
                <c:pt idx="4">
                  <c:v>12 Weeks </c:v>
                </c:pt>
              </c:strCache>
            </c:strRef>
          </c:cat>
          <c:val>
            <c:numRef>
              <c:f>'FIG8ABC GranEpi'!$C$15:$G$15</c:f>
              <c:numCache>
                <c:formatCode>General</c:formatCode>
                <c:ptCount val="5"/>
                <c:pt idx="0">
                  <c:v>1</c:v>
                </c:pt>
                <c:pt idx="1">
                  <c:v>26</c:v>
                </c:pt>
                <c:pt idx="2">
                  <c:v>63</c:v>
                </c:pt>
                <c:pt idx="3">
                  <c:v>58</c:v>
                </c:pt>
                <c:pt idx="4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273-4E8A-B2A7-2BE696021AC1}"/>
            </c:ext>
          </c:extLst>
        </c:ser>
        <c:ser>
          <c:idx val="3"/>
          <c:order val="3"/>
          <c:tx>
            <c:strRef>
              <c:f>'FIG8ABC GranEpi'!$B$16</c:f>
              <c:strCache>
                <c:ptCount val="1"/>
                <c:pt idx="0">
                  <c:v>Epithelization 50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FIG8ABC GranEpi'!$C$12:$G$1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 Weeks</c:v>
                </c:pt>
                <c:pt idx="3">
                  <c:v>9 Weeks</c:v>
                </c:pt>
                <c:pt idx="4">
                  <c:v>12 Weeks </c:v>
                </c:pt>
              </c:strCache>
            </c:strRef>
          </c:cat>
          <c:val>
            <c:numRef>
              <c:f>'FIG8ABC GranEpi'!$C$16:$G$16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18</c:v>
                </c:pt>
                <c:pt idx="3">
                  <c:v>12</c:v>
                </c:pt>
                <c:pt idx="4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273-4E8A-B2A7-2BE696021AC1}"/>
            </c:ext>
          </c:extLst>
        </c:ser>
        <c:ser>
          <c:idx val="4"/>
          <c:order val="4"/>
          <c:tx>
            <c:strRef>
              <c:f>'FIG8ABC GranEpi'!$B$17</c:f>
              <c:strCache>
                <c:ptCount val="1"/>
                <c:pt idx="0">
                  <c:v>Epithelization 100%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FIG8ABC GranEpi'!$C$12:$G$1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 Weeks</c:v>
                </c:pt>
                <c:pt idx="3">
                  <c:v>9 Weeks</c:v>
                </c:pt>
                <c:pt idx="4">
                  <c:v>12 Weeks </c:v>
                </c:pt>
              </c:strCache>
            </c:strRef>
          </c:cat>
          <c:val>
            <c:numRef>
              <c:f>'FIG8ABC GranEpi'!$C$17:$G$17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2</c:v>
                </c:pt>
                <c:pt idx="3">
                  <c:v>40</c:v>
                </c:pt>
                <c:pt idx="4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273-4E8A-B2A7-2BE696021A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32055520"/>
        <c:axId val="1632054080"/>
      </c:barChart>
      <c:catAx>
        <c:axId val="1632055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2054080"/>
        <c:crosses val="autoZero"/>
        <c:auto val="1"/>
        <c:lblAlgn val="ctr"/>
        <c:lblOffset val="100"/>
        <c:noMultiLvlLbl val="0"/>
      </c:catAx>
      <c:valAx>
        <c:axId val="1632054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2055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Wound</a:t>
            </a:r>
            <a:r>
              <a:rPr lang="en-GB" baseline="0"/>
              <a:t> granulation - development over time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8DE GranEpi'!$A$4</c:f>
              <c:strCache>
                <c:ptCount val="1"/>
                <c:pt idx="0">
                  <c:v>Granulation 0% 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8DE GranEpi'!$B$3:$E$3</c:f>
              <c:strCache>
                <c:ptCount val="4"/>
                <c:pt idx="0">
                  <c:v>3 Weeks</c:v>
                </c:pt>
                <c:pt idx="1">
                  <c:v>6 Weeks</c:v>
                </c:pt>
                <c:pt idx="2">
                  <c:v>9 Weeks</c:v>
                </c:pt>
                <c:pt idx="3">
                  <c:v>12 Weeks </c:v>
                </c:pt>
              </c:strCache>
            </c:strRef>
          </c:cat>
          <c:val>
            <c:numRef>
              <c:f>'FIG8DE GranEpi'!$B$4:$E$4</c:f>
              <c:numCache>
                <c:formatCode>General</c:formatCode>
                <c:ptCount val="4"/>
                <c:pt idx="0">
                  <c:v>48</c:v>
                </c:pt>
                <c:pt idx="1">
                  <c:v>40</c:v>
                </c:pt>
                <c:pt idx="2">
                  <c:v>80</c:v>
                </c:pt>
                <c:pt idx="3">
                  <c:v>1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A1-46E3-9150-EED4DDC19862}"/>
            </c:ext>
          </c:extLst>
        </c:ser>
        <c:ser>
          <c:idx val="1"/>
          <c:order val="1"/>
          <c:tx>
            <c:strRef>
              <c:f>'FIG8DE GranEpi'!$A$5</c:f>
              <c:strCache>
                <c:ptCount val="1"/>
                <c:pt idx="0">
                  <c:v>Granulation 25%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8DE GranEpi'!$B$3:$E$3</c:f>
              <c:strCache>
                <c:ptCount val="4"/>
                <c:pt idx="0">
                  <c:v>3 Weeks</c:v>
                </c:pt>
                <c:pt idx="1">
                  <c:v>6 Weeks</c:v>
                </c:pt>
                <c:pt idx="2">
                  <c:v>9 Weeks</c:v>
                </c:pt>
                <c:pt idx="3">
                  <c:v>12 Weeks </c:v>
                </c:pt>
              </c:strCache>
            </c:strRef>
          </c:cat>
          <c:val>
            <c:numRef>
              <c:f>'FIG8DE GranEpi'!$B$5:$E$5</c:f>
              <c:numCache>
                <c:formatCode>General</c:formatCode>
                <c:ptCount val="4"/>
                <c:pt idx="0">
                  <c:v>100</c:v>
                </c:pt>
                <c:pt idx="1">
                  <c:v>57</c:v>
                </c:pt>
                <c:pt idx="2">
                  <c:v>26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A1-46E3-9150-EED4DDC19862}"/>
            </c:ext>
          </c:extLst>
        </c:ser>
        <c:ser>
          <c:idx val="2"/>
          <c:order val="2"/>
          <c:tx>
            <c:strRef>
              <c:f>'FIG8DE GranEpi'!$A$6</c:f>
              <c:strCache>
                <c:ptCount val="1"/>
                <c:pt idx="0">
                  <c:v>Granulation 50%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8DE GranEpi'!$B$3:$E$3</c:f>
              <c:strCache>
                <c:ptCount val="4"/>
                <c:pt idx="0">
                  <c:v>3 Weeks</c:v>
                </c:pt>
                <c:pt idx="1">
                  <c:v>6 Weeks</c:v>
                </c:pt>
                <c:pt idx="2">
                  <c:v>9 Weeks</c:v>
                </c:pt>
                <c:pt idx="3">
                  <c:v>12 Weeks </c:v>
                </c:pt>
              </c:strCache>
            </c:strRef>
          </c:cat>
          <c:val>
            <c:numRef>
              <c:f>'FIG8DE GranEpi'!$B$6:$E$6</c:f>
              <c:numCache>
                <c:formatCode>General</c:formatCode>
                <c:ptCount val="4"/>
                <c:pt idx="0">
                  <c:v>63</c:v>
                </c:pt>
                <c:pt idx="1">
                  <c:v>94</c:v>
                </c:pt>
                <c:pt idx="2">
                  <c:v>62</c:v>
                </c:pt>
                <c:pt idx="3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4A1-46E3-9150-EED4DDC19862}"/>
            </c:ext>
          </c:extLst>
        </c:ser>
        <c:ser>
          <c:idx val="3"/>
          <c:order val="3"/>
          <c:tx>
            <c:strRef>
              <c:f>'FIG8DE GranEpi'!$A$7</c:f>
              <c:strCache>
                <c:ptCount val="1"/>
                <c:pt idx="0">
                  <c:v>Granulation 75%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8DE GranEpi'!$B$3:$E$3</c:f>
              <c:strCache>
                <c:ptCount val="4"/>
                <c:pt idx="0">
                  <c:v>3 Weeks</c:v>
                </c:pt>
                <c:pt idx="1">
                  <c:v>6 Weeks</c:v>
                </c:pt>
                <c:pt idx="2">
                  <c:v>9 Weeks</c:v>
                </c:pt>
                <c:pt idx="3">
                  <c:v>12 Weeks </c:v>
                </c:pt>
              </c:strCache>
            </c:strRef>
          </c:cat>
          <c:val>
            <c:numRef>
              <c:f>'FIG8DE GranEpi'!$B$7:$E$7</c:f>
              <c:numCache>
                <c:formatCode>General</c:formatCode>
                <c:ptCount val="4"/>
                <c:pt idx="0">
                  <c:v>18</c:v>
                </c:pt>
                <c:pt idx="1">
                  <c:v>18</c:v>
                </c:pt>
                <c:pt idx="2">
                  <c:v>16</c:v>
                </c:pt>
                <c:pt idx="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4A1-46E3-9150-EED4DDC19862}"/>
            </c:ext>
          </c:extLst>
        </c:ser>
        <c:ser>
          <c:idx val="4"/>
          <c:order val="4"/>
          <c:tx>
            <c:strRef>
              <c:f>'FIG8DE GranEpi'!$A$8</c:f>
              <c:strCache>
                <c:ptCount val="1"/>
                <c:pt idx="0">
                  <c:v>Granulation 100%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8DE GranEpi'!$B$3:$E$3</c:f>
              <c:strCache>
                <c:ptCount val="4"/>
                <c:pt idx="0">
                  <c:v>3 Weeks</c:v>
                </c:pt>
                <c:pt idx="1">
                  <c:v>6 Weeks</c:v>
                </c:pt>
                <c:pt idx="2">
                  <c:v>9 Weeks</c:v>
                </c:pt>
                <c:pt idx="3">
                  <c:v>12 Weeks </c:v>
                </c:pt>
              </c:strCache>
            </c:strRef>
          </c:cat>
          <c:val>
            <c:numRef>
              <c:f>'FIG8DE GranEpi'!$B$8:$E$8</c:f>
              <c:numCache>
                <c:formatCode>General</c:formatCode>
                <c:ptCount val="4"/>
                <c:pt idx="0">
                  <c:v>8</c:v>
                </c:pt>
                <c:pt idx="1">
                  <c:v>28</c:v>
                </c:pt>
                <c:pt idx="2">
                  <c:v>53</c:v>
                </c:pt>
                <c:pt idx="3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4A1-46E3-9150-EED4DDC19862}"/>
            </c:ext>
          </c:extLst>
        </c:ser>
        <c:ser>
          <c:idx val="5"/>
          <c:order val="5"/>
          <c:tx>
            <c:strRef>
              <c:f>'FIG8DE GranEpi'!$A$9</c:f>
              <c:strCache>
                <c:ptCount val="1"/>
                <c:pt idx="0">
                  <c:v>Hypergranul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FIG8DE GranEpi'!$B$3:$E$3</c:f>
              <c:strCache>
                <c:ptCount val="4"/>
                <c:pt idx="0">
                  <c:v>3 Weeks</c:v>
                </c:pt>
                <c:pt idx="1">
                  <c:v>6 Weeks</c:v>
                </c:pt>
                <c:pt idx="2">
                  <c:v>9 Weeks</c:v>
                </c:pt>
                <c:pt idx="3">
                  <c:v>12 Weeks </c:v>
                </c:pt>
              </c:strCache>
            </c:strRef>
          </c:cat>
          <c:val>
            <c:numRef>
              <c:f>'FIG8DE GranEpi'!$B$9:$E$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4A1-46E3-9150-EED4DDC198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38201024"/>
        <c:axId val="1738205344"/>
      </c:barChart>
      <c:catAx>
        <c:axId val="1738201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8205344"/>
        <c:crosses val="autoZero"/>
        <c:auto val="1"/>
        <c:lblAlgn val="ctr"/>
        <c:lblOffset val="100"/>
        <c:noMultiLvlLbl val="0"/>
      </c:catAx>
      <c:valAx>
        <c:axId val="1738205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8201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Wound epithelization - development over tim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8DE GranEpi'!$A$23</c:f>
              <c:strCache>
                <c:ptCount val="1"/>
                <c:pt idx="0">
                  <c:v>Epithelization 0%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8DE GranEpi'!$B$22:$E$22</c:f>
              <c:strCache>
                <c:ptCount val="4"/>
                <c:pt idx="0">
                  <c:v>3 Weeks</c:v>
                </c:pt>
                <c:pt idx="1">
                  <c:v>6 Weeks</c:v>
                </c:pt>
                <c:pt idx="2">
                  <c:v>9 Weeks</c:v>
                </c:pt>
                <c:pt idx="3">
                  <c:v>12 Weeks </c:v>
                </c:pt>
              </c:strCache>
            </c:strRef>
          </c:cat>
          <c:val>
            <c:numRef>
              <c:f>'FIG8DE GranEpi'!$B$23:$E$23</c:f>
              <c:numCache>
                <c:formatCode>General</c:formatCode>
                <c:ptCount val="4"/>
                <c:pt idx="0">
                  <c:v>125</c:v>
                </c:pt>
                <c:pt idx="1">
                  <c:v>64</c:v>
                </c:pt>
                <c:pt idx="2">
                  <c:v>76</c:v>
                </c:pt>
                <c:pt idx="3">
                  <c:v>1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D5-41D8-82E3-FCDE4937B589}"/>
            </c:ext>
          </c:extLst>
        </c:ser>
        <c:ser>
          <c:idx val="1"/>
          <c:order val="1"/>
          <c:tx>
            <c:strRef>
              <c:f>'FIG8DE GranEpi'!$A$24</c:f>
              <c:strCache>
                <c:ptCount val="1"/>
                <c:pt idx="0">
                  <c:v>Epithelization 25%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8DE GranEpi'!$B$22:$E$22</c:f>
              <c:strCache>
                <c:ptCount val="4"/>
                <c:pt idx="0">
                  <c:v>3 Weeks</c:v>
                </c:pt>
                <c:pt idx="1">
                  <c:v>6 Weeks</c:v>
                </c:pt>
                <c:pt idx="2">
                  <c:v>9 Weeks</c:v>
                </c:pt>
                <c:pt idx="3">
                  <c:v>12 Weeks </c:v>
                </c:pt>
              </c:strCache>
            </c:strRef>
          </c:cat>
          <c:val>
            <c:numRef>
              <c:f>'FIG8DE GranEpi'!$B$24:$E$24</c:f>
              <c:numCache>
                <c:formatCode>General</c:formatCode>
                <c:ptCount val="4"/>
                <c:pt idx="0">
                  <c:v>78</c:v>
                </c:pt>
                <c:pt idx="1">
                  <c:v>80</c:v>
                </c:pt>
                <c:pt idx="2">
                  <c:v>51</c:v>
                </c:pt>
                <c:pt idx="3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D5-41D8-82E3-FCDE4937B589}"/>
            </c:ext>
          </c:extLst>
        </c:ser>
        <c:ser>
          <c:idx val="2"/>
          <c:order val="2"/>
          <c:tx>
            <c:strRef>
              <c:f>'FIG8DE GranEpi'!$A$25</c:f>
              <c:strCache>
                <c:ptCount val="1"/>
                <c:pt idx="0">
                  <c:v>Epithelization 50%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8DE GranEpi'!$B$22:$E$22</c:f>
              <c:strCache>
                <c:ptCount val="4"/>
                <c:pt idx="0">
                  <c:v>3 Weeks</c:v>
                </c:pt>
                <c:pt idx="1">
                  <c:v>6 Weeks</c:v>
                </c:pt>
                <c:pt idx="2">
                  <c:v>9 Weeks</c:v>
                </c:pt>
                <c:pt idx="3">
                  <c:v>12 Weeks </c:v>
                </c:pt>
              </c:strCache>
            </c:strRef>
          </c:cat>
          <c:val>
            <c:numRef>
              <c:f>'FIG8DE GranEpi'!$B$25:$E$25</c:f>
              <c:numCache>
                <c:formatCode>General</c:formatCode>
                <c:ptCount val="4"/>
                <c:pt idx="0">
                  <c:v>26</c:v>
                </c:pt>
                <c:pt idx="1">
                  <c:v>63</c:v>
                </c:pt>
                <c:pt idx="2">
                  <c:v>58</c:v>
                </c:pt>
                <c:pt idx="3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0D5-41D8-82E3-FCDE4937B589}"/>
            </c:ext>
          </c:extLst>
        </c:ser>
        <c:ser>
          <c:idx val="3"/>
          <c:order val="3"/>
          <c:tx>
            <c:strRef>
              <c:f>'FIG8DE GranEpi'!$A$26</c:f>
              <c:strCache>
                <c:ptCount val="1"/>
                <c:pt idx="0">
                  <c:v>Epithelization 75%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8DE GranEpi'!$B$22:$E$22</c:f>
              <c:strCache>
                <c:ptCount val="4"/>
                <c:pt idx="0">
                  <c:v>3 Weeks</c:v>
                </c:pt>
                <c:pt idx="1">
                  <c:v>6 Weeks</c:v>
                </c:pt>
                <c:pt idx="2">
                  <c:v>9 Weeks</c:v>
                </c:pt>
                <c:pt idx="3">
                  <c:v>12 Weeks </c:v>
                </c:pt>
              </c:strCache>
            </c:strRef>
          </c:cat>
          <c:val>
            <c:numRef>
              <c:f>'FIG8DE GranEpi'!$B$26:$E$26</c:f>
              <c:numCache>
                <c:formatCode>General</c:formatCode>
                <c:ptCount val="4"/>
                <c:pt idx="0">
                  <c:v>3</c:v>
                </c:pt>
                <c:pt idx="1">
                  <c:v>18</c:v>
                </c:pt>
                <c:pt idx="2">
                  <c:v>12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0D5-41D8-82E3-FCDE4937B589}"/>
            </c:ext>
          </c:extLst>
        </c:ser>
        <c:ser>
          <c:idx val="4"/>
          <c:order val="4"/>
          <c:tx>
            <c:strRef>
              <c:f>'FIG8DE GranEpi'!$A$27</c:f>
              <c:strCache>
                <c:ptCount val="1"/>
                <c:pt idx="0">
                  <c:v>Epithelization 100%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8DE GranEpi'!$B$22:$E$22</c:f>
              <c:strCache>
                <c:ptCount val="4"/>
                <c:pt idx="0">
                  <c:v>3 Weeks</c:v>
                </c:pt>
                <c:pt idx="1">
                  <c:v>6 Weeks</c:v>
                </c:pt>
                <c:pt idx="2">
                  <c:v>9 Weeks</c:v>
                </c:pt>
                <c:pt idx="3">
                  <c:v>12 Weeks </c:v>
                </c:pt>
              </c:strCache>
            </c:strRef>
          </c:cat>
          <c:val>
            <c:numRef>
              <c:f>'FIG8DE GranEpi'!$B$27:$E$27</c:f>
              <c:numCache>
                <c:formatCode>General</c:formatCode>
                <c:ptCount val="4"/>
                <c:pt idx="0">
                  <c:v>5</c:v>
                </c:pt>
                <c:pt idx="1">
                  <c:v>12</c:v>
                </c:pt>
                <c:pt idx="2">
                  <c:v>40</c:v>
                </c:pt>
                <c:pt idx="3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0D5-41D8-82E3-FCDE4937B5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3253711"/>
        <c:axId val="73251311"/>
      </c:barChart>
      <c:catAx>
        <c:axId val="73253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251311"/>
        <c:crosses val="autoZero"/>
        <c:auto val="1"/>
        <c:lblAlgn val="ctr"/>
        <c:lblOffset val="100"/>
        <c:noMultiLvlLbl val="0"/>
      </c:catAx>
      <c:valAx>
        <c:axId val="732513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253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1:51:00Z</cp:lastPrinted>
  <dcterms:created xsi:type="dcterms:W3CDTF">2025-01-05T12:07:00Z</dcterms:created>
  <dcterms:modified xsi:type="dcterms:W3CDTF">2025-01-0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